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F4261" w14:textId="77777777" w:rsidR="004141D9" w:rsidRPr="009B587B" w:rsidRDefault="0063565E">
      <w:pPr>
        <w:rPr>
          <w:sz w:val="24"/>
          <w:szCs w:val="24"/>
        </w:rPr>
      </w:pPr>
      <w:r w:rsidRPr="009B587B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Pr="009B587B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Pr="009B587B">
        <w:rPr>
          <w:rFonts w:ascii="Times New Roman" w:eastAsia="SimSun" w:hAnsi="Times New Roman" w:cs="Times New Roman" w:hint="eastAsia"/>
          <w:b/>
          <w:sz w:val="24"/>
          <w:szCs w:val="24"/>
        </w:rPr>
        <w:t>S</w:t>
      </w:r>
      <w:r w:rsidR="00D44EFB"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 w:rsidRPr="009B587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9B587B">
        <w:rPr>
          <w:rFonts w:ascii="Times New Roman" w:eastAsia="SimSun" w:hAnsi="Times New Roman" w:cs="Times New Roman"/>
          <w:sz w:val="24"/>
          <w:szCs w:val="24"/>
        </w:rPr>
        <w:t xml:space="preserve">Analysis and distribution of conserved motifs in potato </w:t>
      </w:r>
      <w:proofErr w:type="spellStart"/>
      <w:r w:rsidRPr="009B587B">
        <w:rPr>
          <w:rFonts w:ascii="Times New Roman" w:eastAsia="SimSun" w:hAnsi="Times New Roman" w:cs="Times New Roman"/>
          <w:sz w:val="24"/>
          <w:szCs w:val="24"/>
        </w:rPr>
        <w:t>St</w:t>
      </w:r>
      <w:r w:rsidRPr="009B587B">
        <w:rPr>
          <w:rFonts w:ascii="Times New Roman" w:eastAsia="SimSun" w:hAnsi="Times New Roman" w:cs="Times New Roman" w:hint="eastAsia"/>
          <w:sz w:val="24"/>
          <w:szCs w:val="24"/>
        </w:rPr>
        <w:t>NF</w:t>
      </w:r>
      <w:proofErr w:type="spellEnd"/>
      <w:r w:rsidRPr="009B587B">
        <w:rPr>
          <w:rFonts w:ascii="Times New Roman" w:eastAsia="SimSun" w:hAnsi="Times New Roman" w:cs="Times New Roman" w:hint="eastAsia"/>
          <w:sz w:val="24"/>
          <w:szCs w:val="24"/>
        </w:rPr>
        <w:t>-Y</w:t>
      </w:r>
      <w:r w:rsidRPr="009B587B">
        <w:rPr>
          <w:rFonts w:ascii="Times New Roman" w:eastAsia="SimSun" w:hAnsi="Times New Roman" w:cs="Times New Roman"/>
          <w:sz w:val="24"/>
          <w:szCs w:val="24"/>
        </w:rPr>
        <w:t>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707"/>
        <w:gridCol w:w="143"/>
        <w:gridCol w:w="5863"/>
      </w:tblGrid>
      <w:tr w:rsidR="0063565E" w14:paraId="423339A3" w14:textId="77777777" w:rsidTr="00BF7FD6">
        <w:tc>
          <w:tcPr>
            <w:tcW w:w="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4237D6" w14:textId="77777777" w:rsidR="0063565E" w:rsidRPr="0071017A" w:rsidRDefault="0063565E" w:rsidP="00410B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64FA37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7A"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  <w:tc>
          <w:tcPr>
            <w:tcW w:w="49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DFD1EC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7A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3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4F838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7A">
              <w:rPr>
                <w:rFonts w:ascii="Times New Roman" w:hAnsi="Times New Roman" w:cs="Times New Roman"/>
                <w:sz w:val="24"/>
                <w:szCs w:val="24"/>
              </w:rPr>
              <w:t>Best possible match</w:t>
            </w:r>
          </w:p>
        </w:tc>
      </w:tr>
      <w:tr w:rsidR="0063565E" w:rsidRPr="0071017A" w14:paraId="26C798F3" w14:textId="77777777" w:rsidTr="00BF7FD6"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370305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7B9CB9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17A">
              <w:rPr>
                <w:rFonts w:ascii="Times New Roman" w:hAnsi="Times New Roman" w:cs="Times New Roman"/>
                <w:sz w:val="24"/>
                <w:szCs w:val="24"/>
              </w:rPr>
              <w:t>1.6e</w:t>
            </w:r>
            <w:r w:rsidRPr="007101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47</w:t>
            </w:r>
          </w:p>
        </w:tc>
        <w:tc>
          <w:tcPr>
            <w:tcW w:w="49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38511B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3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4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C41DD" w14:textId="77777777" w:rsidR="0063565E" w:rsidRPr="00EF5389" w:rsidRDefault="0063565E" w:rsidP="00410B10"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r w:rsidRPr="00EF5389">
              <w:rPr>
                <w:rFonts w:ascii="Times New Roman" w:hAnsi="Times New Roman" w:cs="Times New Roman"/>
                <w:sz w:val="21"/>
                <w:szCs w:val="21"/>
              </w:rPr>
              <w:t>KISKDAKETVQECVSEFISFITGEANDKC</w:t>
            </w:r>
          </w:p>
        </w:tc>
      </w:tr>
      <w:tr w:rsidR="0063565E" w:rsidRPr="0071017A" w14:paraId="3DC6B7BB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57B3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5B6B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1.4e</w:t>
            </w:r>
            <w:r w:rsidRPr="0071017A">
              <w:rPr>
                <w:rFonts w:ascii="Times New Roman" w:hAnsi="Times New Roman" w:cs="Times New Roman"/>
                <w:vertAlign w:val="superscript"/>
              </w:rPr>
              <w:t>-168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1F92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D5B8" w14:textId="77777777" w:rsidR="0063565E" w:rsidRPr="00EF5389" w:rsidRDefault="0063565E" w:rsidP="00410B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5389">
              <w:rPr>
                <w:rFonts w:ascii="Times New Roman" w:eastAsia="SimSun" w:hAnsi="Times New Roman" w:cs="Times New Roman"/>
                <w:kern w:val="0"/>
                <w:szCs w:val="21"/>
              </w:rPr>
              <w:t>DYIEPLKPYLHRYRE</w:t>
            </w:r>
          </w:p>
        </w:tc>
      </w:tr>
      <w:tr w:rsidR="0063565E" w:rsidRPr="0071017A" w14:paraId="6C5C506D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4A24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0C50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17A">
              <w:rPr>
                <w:rFonts w:ascii="Times New Roman" w:hAnsi="Times New Roman" w:cs="Times New Roman"/>
                <w:sz w:val="24"/>
                <w:szCs w:val="24"/>
              </w:rPr>
              <w:t>1.2e</w:t>
            </w:r>
            <w:r w:rsidRPr="007101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16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2C9B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2473" w14:textId="77777777" w:rsidR="0063565E" w:rsidRPr="00EF5389" w:rsidRDefault="0063565E" w:rsidP="00410B10"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r w:rsidRPr="00EF5389">
              <w:rPr>
                <w:rFonts w:ascii="Times New Roman" w:hAnsi="Times New Roman" w:cs="Times New Roman"/>
                <w:sz w:val="21"/>
                <w:szCs w:val="21"/>
              </w:rPr>
              <w:t>REKRKTINGEDVLWALTRLGF</w:t>
            </w:r>
          </w:p>
        </w:tc>
      </w:tr>
      <w:tr w:rsidR="0063565E" w:rsidRPr="0071017A" w14:paraId="4D7B0D63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6128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033D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2.9e</w:t>
            </w:r>
            <w:r w:rsidRPr="0071017A">
              <w:rPr>
                <w:rFonts w:ascii="Times New Roman" w:hAnsi="Times New Roman" w:cs="Times New Roman"/>
                <w:vertAlign w:val="superscript"/>
              </w:rPr>
              <w:t>-160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0E7B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5DEC" w14:textId="77777777" w:rsidR="0063565E" w:rsidRPr="00EF5389" w:rsidRDefault="0063565E" w:rsidP="00410B10">
            <w:pPr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F5389">
              <w:rPr>
                <w:rFonts w:ascii="Times New Roman" w:eastAsia="SimSun" w:hAnsi="Times New Roman" w:cs="Times New Roman"/>
                <w:kern w:val="0"/>
                <w:szCs w:val="21"/>
              </w:rPr>
              <w:t>NHQLPLARIKKIMKADEDVRMIAAEAPVLFAKACELFIQELTLRSWLHAE</w:t>
            </w:r>
          </w:p>
        </w:tc>
      </w:tr>
      <w:tr w:rsidR="0063565E" w:rsidRPr="0071017A" w14:paraId="7FE301F7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62F7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4298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3.5e</w:t>
            </w:r>
            <w:r w:rsidRPr="0071017A">
              <w:rPr>
                <w:rFonts w:ascii="Times New Roman" w:hAnsi="Times New Roman" w:cs="Times New Roman"/>
                <w:vertAlign w:val="superscript"/>
              </w:rPr>
              <w:t>-144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A926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C7E1" w14:textId="77777777" w:rsidR="0063565E" w:rsidRPr="00EF5389" w:rsidRDefault="0063565E" w:rsidP="00410B10">
            <w:pPr>
              <w:jc w:val="left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FVPIANYHRIMKRRLPRAK</w:t>
            </w:r>
          </w:p>
        </w:tc>
      </w:tr>
      <w:tr w:rsidR="0063565E" w:rsidRPr="0071017A" w14:paraId="791AB22F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61FB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C0C3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2.3e</w:t>
            </w:r>
            <w:r w:rsidRPr="0071017A">
              <w:rPr>
                <w:rFonts w:ascii="Times New Roman" w:hAnsi="Times New Roman" w:cs="Times New Roman"/>
                <w:vertAlign w:val="superscript"/>
              </w:rPr>
              <w:t>-069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C5DD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A4FF" w14:textId="77777777" w:rsidR="0063565E" w:rsidRPr="00EF5389" w:rsidRDefault="0063565E" w:rsidP="00410B10">
            <w:pPr>
              <w:jc w:val="left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LHALRRARGSGGRFLNTKKKB</w:t>
            </w:r>
          </w:p>
        </w:tc>
      </w:tr>
      <w:tr w:rsidR="0063565E" w:rsidRPr="0071017A" w14:paraId="1521F609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B654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74BC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017A">
              <w:rPr>
                <w:rFonts w:ascii="Times New Roman" w:hAnsi="Times New Roman" w:cs="Times New Roman"/>
              </w:rPr>
              <w:t>2.1e</w:t>
            </w:r>
            <w:r w:rsidRPr="0071017A">
              <w:rPr>
                <w:rFonts w:ascii="Times New Roman" w:hAnsi="Times New Roman" w:cs="Times New Roman"/>
                <w:vertAlign w:val="superscript"/>
              </w:rPr>
              <w:t>-043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F6F6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0AB8" w14:textId="77777777" w:rsidR="0063565E" w:rsidRPr="00EF5389" w:rsidRDefault="0063565E" w:rsidP="00410B10">
            <w:pPr>
              <w:jc w:val="left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HHLGYPPPMGNGDMQGDASNGSTSQCAV</w:t>
            </w:r>
          </w:p>
        </w:tc>
      </w:tr>
      <w:tr w:rsidR="0063565E" w:rsidRPr="0071017A" w14:paraId="4F3214F2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6BCB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3140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2.5e-040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2A4E" w14:textId="77777777" w:rsidR="0063565E" w:rsidRPr="00EF5389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EC2C" w14:textId="77777777" w:rsidR="0063565E" w:rsidRPr="00EF5389" w:rsidRDefault="0063565E" w:rsidP="00410B10">
            <w:pPr>
              <w:jc w:val="left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DDGGECGSLIGESLLKRPMVDTASNCNITPYHQPPNFPMAH</w:t>
            </w:r>
          </w:p>
        </w:tc>
      </w:tr>
      <w:tr w:rsidR="0063565E" w:rsidRPr="0071017A" w14:paraId="5C42907B" w14:textId="77777777" w:rsidTr="00410B10"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7442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FAD7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5.6e-0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F566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4E74" w14:textId="77777777" w:rsidR="0063565E" w:rsidRPr="00EF5389" w:rsidRDefault="0063565E" w:rsidP="00410B10">
            <w:pPr>
              <w:jc w:val="left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QQQQQQLQQQLQMFWTNQRQEIEHINDFK</w:t>
            </w:r>
          </w:p>
        </w:tc>
      </w:tr>
      <w:tr w:rsidR="0063565E" w:rsidRPr="0071017A" w14:paraId="77877081" w14:textId="77777777" w:rsidTr="00BF7FD6"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D9E72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A43423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5.3e-02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70E972" w14:textId="77777777" w:rsidR="0063565E" w:rsidRPr="0071017A" w:rsidRDefault="0063565E" w:rsidP="00410B10">
            <w:pPr>
              <w:jc w:val="center"/>
              <w:rPr>
                <w:rFonts w:ascii="Times New Roman" w:hAnsi="Times New Roman" w:cs="Times New Roman"/>
              </w:rPr>
            </w:pPr>
            <w:r w:rsidRPr="0071017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5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B8B1BC" w14:textId="77777777" w:rsidR="0063565E" w:rsidRPr="00EF5389" w:rsidRDefault="0063565E" w:rsidP="00410B10">
            <w:pPr>
              <w:pStyle w:val="HTMLPreformatted"/>
              <w:rPr>
                <w:rFonts w:ascii="Times New Roman" w:hAnsi="Times New Roman" w:cs="Times New Roman"/>
              </w:rPr>
            </w:pPr>
            <w:r w:rsidRPr="00EF5389">
              <w:rPr>
                <w:rFonts w:ascii="Times New Roman" w:hAnsi="Times New Roman" w:cs="Times New Roman"/>
              </w:rPr>
              <w:t>EYIEEVYAAYEQHKLETVDTVRAGKCSN</w:t>
            </w:r>
          </w:p>
        </w:tc>
      </w:tr>
    </w:tbl>
    <w:p w14:paraId="21F404C5" w14:textId="77777777" w:rsidR="0063565E" w:rsidRDefault="0063565E"/>
    <w:sectPr w:rsidR="0063565E" w:rsidSect="00414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7FAD2" w14:textId="77777777" w:rsidR="00BA4713" w:rsidRPr="00E83640" w:rsidRDefault="00BA4713" w:rsidP="005B38E8">
      <w:pPr>
        <w:rPr>
          <w:sz w:val="16"/>
        </w:rPr>
      </w:pPr>
      <w:r>
        <w:separator/>
      </w:r>
    </w:p>
  </w:endnote>
  <w:endnote w:type="continuationSeparator" w:id="0">
    <w:p w14:paraId="283A84B9" w14:textId="77777777" w:rsidR="00BA4713" w:rsidRPr="00E83640" w:rsidRDefault="00BA4713" w:rsidP="005B38E8">
      <w:pPr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75B51" w14:textId="77777777" w:rsidR="00BA4713" w:rsidRPr="00E83640" w:rsidRDefault="00BA4713" w:rsidP="005B38E8">
      <w:pPr>
        <w:rPr>
          <w:sz w:val="16"/>
        </w:rPr>
      </w:pPr>
      <w:r>
        <w:separator/>
      </w:r>
    </w:p>
  </w:footnote>
  <w:footnote w:type="continuationSeparator" w:id="0">
    <w:p w14:paraId="3D6DE653" w14:textId="77777777" w:rsidR="00BA4713" w:rsidRPr="00E83640" w:rsidRDefault="00BA4713" w:rsidP="005B38E8">
      <w:pPr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38E8"/>
    <w:rsid w:val="0004705D"/>
    <w:rsid w:val="000C3A60"/>
    <w:rsid w:val="001541D9"/>
    <w:rsid w:val="002B3824"/>
    <w:rsid w:val="00307486"/>
    <w:rsid w:val="004141D9"/>
    <w:rsid w:val="00541288"/>
    <w:rsid w:val="0057395B"/>
    <w:rsid w:val="005B38E8"/>
    <w:rsid w:val="005C7ADD"/>
    <w:rsid w:val="0063565E"/>
    <w:rsid w:val="0064630F"/>
    <w:rsid w:val="00653C28"/>
    <w:rsid w:val="0071017A"/>
    <w:rsid w:val="009B587B"/>
    <w:rsid w:val="00BA4713"/>
    <w:rsid w:val="00BF7FD6"/>
    <w:rsid w:val="00D44EFB"/>
    <w:rsid w:val="00D54D49"/>
    <w:rsid w:val="00EF5389"/>
    <w:rsid w:val="00F5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5A1D5"/>
  <w15:docId w15:val="{1BAA71A5-254A-4218-BB84-66B77D4D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1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3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38E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B3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B38E8"/>
    <w:rPr>
      <w:sz w:val="18"/>
      <w:szCs w:val="18"/>
    </w:rPr>
  </w:style>
  <w:style w:type="table" w:styleId="TableGrid">
    <w:name w:val="Table Grid"/>
    <w:basedOn w:val="TableNormal"/>
    <w:uiPriority w:val="59"/>
    <w:rsid w:val="005B3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38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38E8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g</dc:creator>
  <cp:keywords/>
  <dc:description/>
  <cp:lastModifiedBy>Isobel Crouch</cp:lastModifiedBy>
  <cp:revision>9</cp:revision>
  <dcterms:created xsi:type="dcterms:W3CDTF">2021-06-16T12:57:00Z</dcterms:created>
  <dcterms:modified xsi:type="dcterms:W3CDTF">2021-09-21T09:49:00Z</dcterms:modified>
</cp:coreProperties>
</file>